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E6321" w14:textId="77777777" w:rsidR="00CC54A7" w:rsidRPr="00E542AE" w:rsidRDefault="00CC7C1B" w:rsidP="00E542A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42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E1104" w:rsidRPr="00E542AE">
        <w:rPr>
          <w:rFonts w:ascii="Times New Roman" w:hAnsi="Times New Roman" w:cs="Times New Roman"/>
          <w:b/>
          <w:sz w:val="24"/>
          <w:szCs w:val="24"/>
        </w:rPr>
        <w:t>SI</w:t>
      </w:r>
      <w:r w:rsidR="00CC54A7" w:rsidRPr="00E542AE">
        <w:rPr>
          <w:rFonts w:ascii="Times New Roman" w:hAnsi="Times New Roman" w:cs="Times New Roman"/>
          <w:b/>
          <w:sz w:val="24"/>
          <w:szCs w:val="24"/>
        </w:rPr>
        <w:t>: List of antibodies used for immunoblotting (IB) experiments.</w:t>
      </w:r>
    </w:p>
    <w:tbl>
      <w:tblPr>
        <w:tblW w:w="876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9"/>
        <w:gridCol w:w="2253"/>
        <w:gridCol w:w="1980"/>
        <w:gridCol w:w="2171"/>
        <w:gridCol w:w="1730"/>
      </w:tblGrid>
      <w:tr w:rsidR="00CC54A7" w:rsidRPr="00E542AE" w14:paraId="26EF3AAF" w14:textId="77777777" w:rsidTr="00482246">
        <w:trPr>
          <w:trHeight w:val="404"/>
        </w:trPr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</w:tcPr>
          <w:p w14:paraId="29FD94AC" w14:textId="77777777" w:rsidR="00CC54A7" w:rsidRPr="00E542AE" w:rsidRDefault="00CC54A7" w:rsidP="00E542AE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2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D605B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Antibodies</w:t>
            </w:r>
          </w:p>
          <w:p w14:paraId="4DA63CAE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(Mol. Wt.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2ACD6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Source and Cat. No.</w:t>
            </w:r>
          </w:p>
        </w:tc>
        <w:tc>
          <w:tcPr>
            <w:tcW w:w="2171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5D7CDD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Origin and type</w:t>
            </w:r>
          </w:p>
        </w:tc>
        <w:tc>
          <w:tcPr>
            <w:tcW w:w="17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BEC26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 xml:space="preserve">Dilution in </w:t>
            </w: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IB</w:t>
            </w:r>
          </w:p>
        </w:tc>
      </w:tr>
      <w:tr w:rsidR="00CC54A7" w:rsidRPr="00E542AE" w14:paraId="29D62A10" w14:textId="77777777" w:rsidTr="00482246">
        <w:trPr>
          <w:trHeight w:val="449"/>
        </w:trPr>
        <w:tc>
          <w:tcPr>
            <w:tcW w:w="629" w:type="dxa"/>
            <w:tcBorders>
              <w:top w:val="single" w:sz="12" w:space="0" w:color="auto"/>
            </w:tcBorders>
          </w:tcPr>
          <w:p w14:paraId="42AB0CFD" w14:textId="77777777" w:rsidR="00CC54A7" w:rsidRPr="00E542AE" w:rsidRDefault="00CC54A7" w:rsidP="00E542A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</w:p>
        </w:tc>
        <w:tc>
          <w:tcPr>
            <w:tcW w:w="2253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E0F57" w14:textId="77777777" w:rsidR="00CC54A7" w:rsidRPr="00E542AE" w:rsidRDefault="00511D7D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Alix (1A12)</w:t>
            </w:r>
          </w:p>
          <w:p w14:paraId="173F56BF" w14:textId="77777777" w:rsidR="00CC54A7" w:rsidRPr="00E542AE" w:rsidRDefault="00511D7D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(95 </w:t>
            </w:r>
            <w:proofErr w:type="spellStart"/>
            <w:r w:rsidR="00CC54A7"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kDa</w:t>
            </w:r>
            <w:proofErr w:type="spellEnd"/>
            <w:r w:rsidR="00CC54A7"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FA491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anta Cruz</w:t>
            </w:r>
          </w:p>
          <w:p w14:paraId="4B893DF2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sc-</w:t>
            </w:r>
            <w:r w:rsidR="00511D7D"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53540</w:t>
            </w: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171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1A3CB6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Mu monoclonal IgG</w:t>
            </w: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eastAsia="en-IN"/>
              </w:rPr>
              <w:t>1</w:t>
            </w:r>
          </w:p>
        </w:tc>
        <w:tc>
          <w:tcPr>
            <w:tcW w:w="1730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7FD1D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:3000</w:t>
            </w:r>
          </w:p>
        </w:tc>
      </w:tr>
      <w:tr w:rsidR="00CC54A7" w:rsidRPr="00E542AE" w14:paraId="6EBBE89B" w14:textId="77777777" w:rsidTr="00482246">
        <w:trPr>
          <w:trHeight w:val="449"/>
        </w:trPr>
        <w:tc>
          <w:tcPr>
            <w:tcW w:w="629" w:type="dxa"/>
          </w:tcPr>
          <w:p w14:paraId="18186A34" w14:textId="77777777" w:rsidR="00CC54A7" w:rsidRPr="00E542AE" w:rsidRDefault="00CC54A7" w:rsidP="00E542A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</w:p>
        </w:tc>
        <w:tc>
          <w:tcPr>
            <w:tcW w:w="2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AEFDD1" w14:textId="77777777" w:rsidR="00CC54A7" w:rsidRPr="00E542AE" w:rsidRDefault="00511D7D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HSP 70</w:t>
            </w:r>
          </w:p>
          <w:p w14:paraId="034C2C39" w14:textId="77777777" w:rsidR="00CC54A7" w:rsidRPr="00E542AE" w:rsidRDefault="00511D7D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70</w:t>
            </w:r>
            <w:r w:rsidR="00CC54A7"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="00CC54A7"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kDa</w:t>
            </w:r>
            <w:proofErr w:type="spellEnd"/>
            <w:r w:rsidR="00CC54A7"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492C66" w14:textId="77777777" w:rsidR="00CC54A7" w:rsidRPr="00E542AE" w:rsidRDefault="00511D7D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Abcam</w:t>
            </w:r>
          </w:p>
          <w:p w14:paraId="3E39068B" w14:textId="77777777" w:rsidR="00CC54A7" w:rsidRPr="00E542AE" w:rsidRDefault="00511D7D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47455</w:t>
            </w:r>
            <w:r w:rsidR="00CC54A7"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1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BCE9E6" w14:textId="77777777" w:rsidR="00CC54A7" w:rsidRPr="00E542AE" w:rsidRDefault="00511D7D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Mu monoclonal IgG</w:t>
            </w: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eastAsia="en-IN"/>
              </w:rPr>
              <w:t>1</w:t>
            </w:r>
          </w:p>
        </w:tc>
        <w:tc>
          <w:tcPr>
            <w:tcW w:w="17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65E981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:3000</w:t>
            </w:r>
          </w:p>
        </w:tc>
      </w:tr>
      <w:tr w:rsidR="00CC54A7" w:rsidRPr="00E542AE" w14:paraId="573ECE28" w14:textId="77777777" w:rsidTr="00482246">
        <w:trPr>
          <w:trHeight w:val="449"/>
        </w:trPr>
        <w:tc>
          <w:tcPr>
            <w:tcW w:w="629" w:type="dxa"/>
          </w:tcPr>
          <w:p w14:paraId="39D76DFB" w14:textId="77777777" w:rsidR="00CC54A7" w:rsidRPr="00E542AE" w:rsidRDefault="00CC54A7" w:rsidP="00E542A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</w:p>
        </w:tc>
        <w:tc>
          <w:tcPr>
            <w:tcW w:w="2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A310C6" w14:textId="77777777" w:rsidR="00CC54A7" w:rsidRPr="00E542AE" w:rsidRDefault="00511D7D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Flotillin-2 (B-6)</w:t>
            </w:r>
          </w:p>
          <w:p w14:paraId="42C7468F" w14:textId="77777777" w:rsidR="00CC54A7" w:rsidRPr="00E542AE" w:rsidRDefault="00511D7D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</w:t>
            </w:r>
            <w:r w:rsidR="00B816DE"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42 </w:t>
            </w:r>
            <w:proofErr w:type="spellStart"/>
            <w:r w:rsidR="00CC54A7"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kDa</w:t>
            </w:r>
            <w:proofErr w:type="spellEnd"/>
            <w:r w:rsidR="00CC54A7"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EAB27D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anta Cruz</w:t>
            </w:r>
          </w:p>
          <w:p w14:paraId="53CE5DBE" w14:textId="77777777" w:rsidR="00CC54A7" w:rsidRPr="00E542AE" w:rsidRDefault="00511D7D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sc-28320</w:t>
            </w:r>
            <w:r w:rsidR="00CC54A7"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1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EF3770" w14:textId="77777777" w:rsidR="00CC54A7" w:rsidRPr="00E542AE" w:rsidRDefault="00511D7D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Mu monoclonal IgG</w:t>
            </w: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eastAsia="en-IN"/>
              </w:rPr>
              <w:t>1</w:t>
            </w:r>
          </w:p>
        </w:tc>
        <w:tc>
          <w:tcPr>
            <w:tcW w:w="17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2E8F5E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:3000</w:t>
            </w:r>
          </w:p>
        </w:tc>
      </w:tr>
      <w:tr w:rsidR="00CC54A7" w:rsidRPr="00E542AE" w14:paraId="743071BD" w14:textId="77777777" w:rsidTr="00482246">
        <w:trPr>
          <w:trHeight w:val="449"/>
        </w:trPr>
        <w:tc>
          <w:tcPr>
            <w:tcW w:w="629" w:type="dxa"/>
          </w:tcPr>
          <w:p w14:paraId="1F77B989" w14:textId="77777777" w:rsidR="00CC54A7" w:rsidRPr="00E542AE" w:rsidRDefault="00CC54A7" w:rsidP="00E542A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</w:p>
        </w:tc>
        <w:tc>
          <w:tcPr>
            <w:tcW w:w="2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1590EA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β-actin</w:t>
            </w:r>
          </w:p>
          <w:p w14:paraId="09653A2D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(42 </w:t>
            </w:r>
            <w:proofErr w:type="spellStart"/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kDa</w:t>
            </w:r>
            <w:proofErr w:type="spellEnd"/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7589AC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igma</w:t>
            </w:r>
          </w:p>
          <w:p w14:paraId="372F3D3D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A1978)</w:t>
            </w:r>
          </w:p>
        </w:tc>
        <w:tc>
          <w:tcPr>
            <w:tcW w:w="21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4D1804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Mu monoclonal IgG</w:t>
            </w: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eastAsia="en-IN"/>
              </w:rPr>
              <w:t>1</w:t>
            </w:r>
          </w:p>
        </w:tc>
        <w:tc>
          <w:tcPr>
            <w:tcW w:w="17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9F1689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:5000</w:t>
            </w:r>
          </w:p>
        </w:tc>
      </w:tr>
      <w:tr w:rsidR="00CC54A7" w:rsidRPr="00E542AE" w14:paraId="06D68F9F" w14:textId="77777777" w:rsidTr="00482246">
        <w:trPr>
          <w:trHeight w:val="449"/>
        </w:trPr>
        <w:tc>
          <w:tcPr>
            <w:tcW w:w="629" w:type="dxa"/>
          </w:tcPr>
          <w:p w14:paraId="0188560D" w14:textId="77777777" w:rsidR="00CC54A7" w:rsidRPr="00E542AE" w:rsidRDefault="00CC54A7" w:rsidP="00E542A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</w:p>
        </w:tc>
        <w:tc>
          <w:tcPr>
            <w:tcW w:w="2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59E3E6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Anti-mouse-HRP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88CAB8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anta Cruz</w:t>
            </w:r>
          </w:p>
          <w:p w14:paraId="17D5C3D2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sc-2031)</w:t>
            </w:r>
          </w:p>
        </w:tc>
        <w:tc>
          <w:tcPr>
            <w:tcW w:w="217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C613FF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Goat anti-mouse IgG</w:t>
            </w:r>
          </w:p>
        </w:tc>
        <w:tc>
          <w:tcPr>
            <w:tcW w:w="17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FA0D22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:5000</w:t>
            </w:r>
          </w:p>
        </w:tc>
      </w:tr>
      <w:tr w:rsidR="00CC54A7" w:rsidRPr="00E542AE" w14:paraId="39F89B3E" w14:textId="77777777" w:rsidTr="00482246">
        <w:trPr>
          <w:trHeight w:val="449"/>
        </w:trPr>
        <w:tc>
          <w:tcPr>
            <w:tcW w:w="629" w:type="dxa"/>
            <w:tcBorders>
              <w:bottom w:val="single" w:sz="12" w:space="0" w:color="auto"/>
            </w:tcBorders>
          </w:tcPr>
          <w:p w14:paraId="70507810" w14:textId="77777777" w:rsidR="00CC54A7" w:rsidRPr="00E542AE" w:rsidRDefault="00CC54A7" w:rsidP="00E542A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</w:p>
        </w:tc>
        <w:tc>
          <w:tcPr>
            <w:tcW w:w="2253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1AEB95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Anti- Rabbit-HRP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CC9103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anta Cruz</w:t>
            </w:r>
          </w:p>
          <w:p w14:paraId="23E410C9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sc-2030)</w:t>
            </w:r>
          </w:p>
        </w:tc>
        <w:tc>
          <w:tcPr>
            <w:tcW w:w="2171" w:type="dxa"/>
            <w:tcBorders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64A9AF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Goat anti-rabbit IgG</w:t>
            </w:r>
          </w:p>
        </w:tc>
        <w:tc>
          <w:tcPr>
            <w:tcW w:w="1730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CEA764" w14:textId="77777777" w:rsidR="00CC54A7" w:rsidRPr="00E542AE" w:rsidRDefault="00CC54A7" w:rsidP="00E542AE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E542A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:5000</w:t>
            </w:r>
          </w:p>
        </w:tc>
      </w:tr>
    </w:tbl>
    <w:p w14:paraId="1168734A" w14:textId="77777777" w:rsidR="00124B40" w:rsidRPr="00E542AE" w:rsidRDefault="00124B40" w:rsidP="00E542A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1BA895" w14:textId="77777777" w:rsidR="00124B40" w:rsidRPr="00E542AE" w:rsidRDefault="00124B40" w:rsidP="00E542A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542A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31F6001" w14:textId="77777777" w:rsidR="00124B40" w:rsidRPr="00E542AE" w:rsidRDefault="00124B40" w:rsidP="00E542A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42AE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="00AE1104" w:rsidRPr="00E542AE">
        <w:rPr>
          <w:rFonts w:ascii="Times New Roman" w:hAnsi="Times New Roman" w:cs="Times New Roman"/>
          <w:b/>
          <w:bCs/>
          <w:color w:val="000000"/>
          <w:sz w:val="24"/>
          <w:szCs w:val="24"/>
        </w:rPr>
        <w:t>SII</w:t>
      </w:r>
      <w:r w:rsidRPr="00E542AE">
        <w:rPr>
          <w:rFonts w:ascii="Times New Roman" w:hAnsi="Times New Roman" w:cs="Times New Roman"/>
          <w:b/>
          <w:bCs/>
          <w:color w:val="000000"/>
          <w:sz w:val="24"/>
          <w:szCs w:val="24"/>
        </w:rPr>
        <w:t>: List of primers used in the study along with their sequence and amplicon size</w:t>
      </w:r>
      <w:r w:rsidRPr="00E542A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72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620"/>
        <w:gridCol w:w="4140"/>
        <w:gridCol w:w="1260"/>
        <w:gridCol w:w="1350"/>
        <w:gridCol w:w="1350"/>
      </w:tblGrid>
      <w:tr w:rsidR="00E542AE" w:rsidRPr="00E542AE" w14:paraId="4809E41D" w14:textId="77777777" w:rsidTr="001508FE">
        <w:trPr>
          <w:trHeight w:val="512"/>
        </w:trPr>
        <w:tc>
          <w:tcPr>
            <w:tcW w:w="1620" w:type="dxa"/>
          </w:tcPr>
          <w:p w14:paraId="35B2D437" w14:textId="77777777" w:rsidR="00E542AE" w:rsidRPr="00E542AE" w:rsidRDefault="00E542AE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4140" w:type="dxa"/>
          </w:tcPr>
          <w:p w14:paraId="28841142" w14:textId="77777777" w:rsidR="00E542AE" w:rsidRPr="00E542AE" w:rsidRDefault="00E542AE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260" w:type="dxa"/>
          </w:tcPr>
          <w:p w14:paraId="6D96CB32" w14:textId="77777777" w:rsidR="00E542AE" w:rsidRPr="00E542AE" w:rsidRDefault="00E542AE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1350" w:type="dxa"/>
          </w:tcPr>
          <w:p w14:paraId="4CFE1C2C" w14:textId="77777777" w:rsidR="00E542AE" w:rsidRPr="00E542AE" w:rsidRDefault="00E542AE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nealing temp.</w:t>
            </w:r>
          </w:p>
        </w:tc>
        <w:tc>
          <w:tcPr>
            <w:tcW w:w="1350" w:type="dxa"/>
          </w:tcPr>
          <w:p w14:paraId="4B8BAA1C" w14:textId="77777777" w:rsidR="00E542AE" w:rsidRPr="00E542AE" w:rsidRDefault="00E542AE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</w:tr>
      <w:tr w:rsidR="00E542AE" w:rsidRPr="00E542AE" w14:paraId="482D953F" w14:textId="77777777" w:rsidTr="001508FE">
        <w:trPr>
          <w:trHeight w:val="595"/>
        </w:trPr>
        <w:tc>
          <w:tcPr>
            <w:tcW w:w="1620" w:type="dxa"/>
          </w:tcPr>
          <w:p w14:paraId="3E81149C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R-HPV16E6</w:t>
            </w:r>
          </w:p>
        </w:tc>
        <w:tc>
          <w:tcPr>
            <w:tcW w:w="4140" w:type="dxa"/>
          </w:tcPr>
          <w:p w14:paraId="790089F9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F- 5’-AATGTTTCAGGACCCTACGG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24BA057A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R- 5’-TCAGGACACAGTGGCTTTTG-3’</w:t>
            </w:r>
          </w:p>
        </w:tc>
        <w:tc>
          <w:tcPr>
            <w:tcW w:w="1260" w:type="dxa"/>
          </w:tcPr>
          <w:p w14:paraId="0F70E214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157 bp</w:t>
            </w:r>
          </w:p>
        </w:tc>
        <w:tc>
          <w:tcPr>
            <w:tcW w:w="1350" w:type="dxa"/>
          </w:tcPr>
          <w:p w14:paraId="789DDB0D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</w:p>
        </w:tc>
        <w:tc>
          <w:tcPr>
            <w:tcW w:w="1350" w:type="dxa"/>
          </w:tcPr>
          <w:p w14:paraId="5AE96DFE" w14:textId="2420F0ED" w:rsidR="00E542AE" w:rsidRPr="00E542AE" w:rsidRDefault="00E542AE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FuZzwvQXV0aG9yPjxZZWFyPjIwMTA8L1llYXI+PFJl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</w:fldData>
              </w:fldChar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FuZzwvQXV0aG9yPjxZZWFyPjIwMTA8L1llYXI+PFJl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</w:fldData>
              </w:fldChar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E542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077F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Chang, 2010 #634" w:history="1">
              <w:r w:rsidR="001077FB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1077F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E542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E542AE" w:rsidRPr="00E542AE" w14:paraId="7973592C" w14:textId="77777777" w:rsidTr="001508FE">
        <w:trPr>
          <w:trHeight w:val="595"/>
        </w:trPr>
        <w:tc>
          <w:tcPr>
            <w:tcW w:w="1620" w:type="dxa"/>
          </w:tcPr>
          <w:p w14:paraId="17C361EA" w14:textId="77777777" w:rsidR="00E542AE" w:rsidRPr="00E542AE" w:rsidRDefault="00E542AE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R-HPV16E7</w:t>
            </w:r>
          </w:p>
        </w:tc>
        <w:tc>
          <w:tcPr>
            <w:tcW w:w="4140" w:type="dxa"/>
          </w:tcPr>
          <w:p w14:paraId="3D90012F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F- 5’-TTTGCAACCAGAGACAACTGA-3’</w:t>
            </w:r>
          </w:p>
          <w:p w14:paraId="588A443C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R- 5’-GCCCATTAACAGGTCTTCCA-3’</w:t>
            </w:r>
          </w:p>
        </w:tc>
        <w:tc>
          <w:tcPr>
            <w:tcW w:w="1260" w:type="dxa"/>
          </w:tcPr>
          <w:p w14:paraId="4B689BAC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214 bp</w:t>
            </w:r>
          </w:p>
        </w:tc>
        <w:tc>
          <w:tcPr>
            <w:tcW w:w="1350" w:type="dxa"/>
          </w:tcPr>
          <w:p w14:paraId="0728E237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50" w:type="dxa"/>
          </w:tcPr>
          <w:p w14:paraId="467B0B75" w14:textId="59F29ED2" w:rsidR="00E542AE" w:rsidRPr="00E542AE" w:rsidRDefault="00E542AE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FuZzwvQXV0aG9yPjxZZWFyPjIwMTA8L1llYXI+PFJl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</w:fldData>
              </w:fldChar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FuZzwvQXV0aG9yPjxZZWFyPjIwMTA8L1llYXI+PFJl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</w:fldData>
              </w:fldChar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E542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077F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Chang, 2010 #634" w:history="1">
              <w:r w:rsidR="001077FB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1077F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E542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E542AE" w:rsidRPr="00E542AE" w14:paraId="44DC24F6" w14:textId="77777777" w:rsidTr="001508FE">
        <w:trPr>
          <w:trHeight w:val="622"/>
        </w:trPr>
        <w:tc>
          <w:tcPr>
            <w:tcW w:w="1620" w:type="dxa"/>
          </w:tcPr>
          <w:p w14:paraId="5930ECBC" w14:textId="77777777" w:rsidR="00E542AE" w:rsidRPr="00E542AE" w:rsidRDefault="00E542AE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R-HPV18E6</w:t>
            </w:r>
          </w:p>
        </w:tc>
        <w:tc>
          <w:tcPr>
            <w:tcW w:w="4140" w:type="dxa"/>
          </w:tcPr>
          <w:p w14:paraId="44F6DCF6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F-5’-GCGACCCTACAAGCTACCTG-3’</w:t>
            </w:r>
          </w:p>
          <w:p w14:paraId="4D879C16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R- 5’-GTTGGAGTCGTTCCTGTCGT-3’</w:t>
            </w:r>
          </w:p>
        </w:tc>
        <w:tc>
          <w:tcPr>
            <w:tcW w:w="1260" w:type="dxa"/>
          </w:tcPr>
          <w:p w14:paraId="667BE636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245 bp</w:t>
            </w:r>
          </w:p>
          <w:p w14:paraId="3A3B86E0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428 bp</w:t>
            </w:r>
          </w:p>
        </w:tc>
        <w:tc>
          <w:tcPr>
            <w:tcW w:w="1350" w:type="dxa"/>
          </w:tcPr>
          <w:p w14:paraId="18B21060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50" w:type="dxa"/>
          </w:tcPr>
          <w:p w14:paraId="022AF3EB" w14:textId="3588E680" w:rsidR="00E542AE" w:rsidRPr="00E542AE" w:rsidRDefault="00E542AE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FuZzwvQXV0aG9yPjxZZWFyPjIwMTA8L1llYXI+PFJl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</w:fldData>
              </w:fldChar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FuZzwvQXV0aG9yPjxZZWFyPjIwMTA8L1llYXI+PFJl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</w:fldData>
              </w:fldChar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E542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077F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Chang, 2010 #634" w:history="1">
              <w:r w:rsidR="001077FB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1077F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E542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E542AE" w:rsidRPr="00E542AE" w14:paraId="5D7E4016" w14:textId="77777777" w:rsidTr="001508FE">
        <w:trPr>
          <w:trHeight w:val="262"/>
        </w:trPr>
        <w:tc>
          <w:tcPr>
            <w:tcW w:w="1620" w:type="dxa"/>
          </w:tcPr>
          <w:p w14:paraId="4C82B9C0" w14:textId="77777777" w:rsidR="00E542AE" w:rsidRPr="00E542AE" w:rsidRDefault="00E542AE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R-HPV18E7</w:t>
            </w:r>
          </w:p>
        </w:tc>
        <w:tc>
          <w:tcPr>
            <w:tcW w:w="4140" w:type="dxa"/>
            <w:vMerge w:val="restart"/>
          </w:tcPr>
          <w:p w14:paraId="4E1CD710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F-5’-GCATGGACCTAAGGCAACAT-3’</w:t>
            </w:r>
          </w:p>
          <w:p w14:paraId="43735242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R-5’-TGTTGCTTACTGCTGGGATG-3’</w:t>
            </w:r>
          </w:p>
        </w:tc>
        <w:tc>
          <w:tcPr>
            <w:tcW w:w="1260" w:type="dxa"/>
            <w:vMerge w:val="restart"/>
          </w:tcPr>
          <w:p w14:paraId="3A2798D3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322 bp</w:t>
            </w:r>
          </w:p>
        </w:tc>
        <w:tc>
          <w:tcPr>
            <w:tcW w:w="1350" w:type="dxa"/>
            <w:vMerge w:val="restart"/>
          </w:tcPr>
          <w:p w14:paraId="1C1EB13E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60826226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</w:tcPr>
          <w:p w14:paraId="04FC48B7" w14:textId="108E015B" w:rsidR="00E542AE" w:rsidRPr="00E542AE" w:rsidRDefault="00E542AE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FuZzwvQXV0aG9yPjxZZWFyPjIwMTA8L1llYXI+PFJl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</w:fldData>
              </w:fldChar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aGFuZzwvQXV0aG9yPjxZZWFyPjIwMTA8L1llYXI+PFJl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</w:fldData>
              </w:fldChar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E542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077F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Chang, 2010 #634" w:history="1">
              <w:r w:rsidR="001077FB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1077F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E542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E542AE" w:rsidRPr="00E542AE" w14:paraId="0A654F08" w14:textId="77777777" w:rsidTr="001508FE">
        <w:trPr>
          <w:trHeight w:val="307"/>
        </w:trPr>
        <w:tc>
          <w:tcPr>
            <w:tcW w:w="1620" w:type="dxa"/>
          </w:tcPr>
          <w:p w14:paraId="4F6D8141" w14:textId="77777777" w:rsidR="00E542AE" w:rsidRPr="00E542AE" w:rsidRDefault="00E542AE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vMerge/>
          </w:tcPr>
          <w:p w14:paraId="37047EB8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14:paraId="427E2618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7C884AF8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13B10DA6" w14:textId="77777777" w:rsidR="00E542AE" w:rsidRPr="00E542AE" w:rsidRDefault="00E542AE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42AE" w:rsidRPr="00E542AE" w14:paraId="7D59FF0B" w14:textId="77777777" w:rsidTr="001508FE">
        <w:trPr>
          <w:trHeight w:val="620"/>
        </w:trPr>
        <w:tc>
          <w:tcPr>
            <w:tcW w:w="1620" w:type="dxa"/>
          </w:tcPr>
          <w:p w14:paraId="6B95A272" w14:textId="77777777" w:rsidR="00E542AE" w:rsidRPr="00E542AE" w:rsidRDefault="00E542AE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Beta-actin</w:t>
            </w:r>
          </w:p>
        </w:tc>
        <w:tc>
          <w:tcPr>
            <w:tcW w:w="4140" w:type="dxa"/>
          </w:tcPr>
          <w:p w14:paraId="6685E69F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F-ATCCACGAAACTACCTTCAACTCCATC</w:t>
            </w:r>
          </w:p>
          <w:p w14:paraId="39ED61AA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R- CATACTCCTGCTTGCTGATCCACATC</w:t>
            </w:r>
          </w:p>
        </w:tc>
        <w:tc>
          <w:tcPr>
            <w:tcW w:w="1260" w:type="dxa"/>
          </w:tcPr>
          <w:p w14:paraId="62C892EB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268 bp</w:t>
            </w:r>
          </w:p>
        </w:tc>
        <w:tc>
          <w:tcPr>
            <w:tcW w:w="1350" w:type="dxa"/>
          </w:tcPr>
          <w:p w14:paraId="43B92B3F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  <w:p w14:paraId="31BCDC9D" w14:textId="77777777" w:rsidR="00E542AE" w:rsidRPr="00E542AE" w:rsidRDefault="00E542A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5684CE0" w14:textId="33166D79" w:rsidR="00E542AE" w:rsidRPr="00E542AE" w:rsidRDefault="00E542AE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077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Raff&lt;/Author&gt;&lt;Year&gt;1997&lt;/Year&gt;&lt;RecNum&gt;637&lt;/RecNum&gt;&lt;DisplayText&gt;[2]&lt;/DisplayText&gt;&lt;record&gt;&lt;rec-number&gt;637&lt;/rec-number&gt;&lt;foreign-keys&gt;&lt;key app="EN" db-id="fzeaw9esdwr0d8e9dd8xpd2pd2v9z5trdvvw" timestamp="1604123848"&gt;637&lt;/key&gt;&lt;/foreign-keys&gt;&lt;ref-type name="Journal Article"&gt;17&lt;/ref-type&gt;&lt;contributors&gt;&lt;authors&gt;&lt;author&gt;Raff, T.&lt;/author&gt;&lt;author&gt;van der Giet, M.&lt;/author&gt;&lt;author&gt;Endemann, D.&lt;/author&gt;&lt;author&gt;Wiederholt, T.&lt;/author&gt;&lt;author&gt;Paul, M.&lt;/author&gt;&lt;/authors&gt;&lt;/contributors&gt;&lt;auth-address&gt;Universitatsklinikum Benjamin Franklin Free University, Berlin, Germany.&lt;/auth-address&gt;&lt;titles&gt;&lt;title&gt;Design and testing of beta-actin primers for RT-PCR that do not co-amplify processed pseudogenes&lt;/title&gt;&lt;secondary-title&gt;Biotechniques&lt;/secondary-title&gt;&lt;alt-title&gt;BioTechniques&lt;/alt-title&gt;&lt;/titles&gt;&lt;periodical&gt;&lt;full-title&gt;Biotechniques&lt;/full-title&gt;&lt;abbr-1&gt;BioTechniques&lt;/abbr-1&gt;&lt;/periodical&gt;&lt;alt-periodical&gt;&lt;full-title&gt;Biotechniques&lt;/full-title&gt;&lt;abbr-1&gt;BioTechniques&lt;/abbr-1&gt;&lt;/alt-periodical&gt;&lt;pages&gt;456-60&lt;/pages&gt;&lt;volume&gt;23&lt;/volume&gt;&lt;number&gt;3&lt;/number&gt;&lt;keywords&gt;&lt;keyword&gt;Actins/*genetics&lt;/keyword&gt;&lt;keyword&gt;Animals&lt;/keyword&gt;&lt;keyword&gt;Base Sequence&lt;/keyword&gt;&lt;keyword&gt;Blotting, Northern&lt;/keyword&gt;&lt;keyword&gt;DNA Primers&lt;/keyword&gt;&lt;keyword&gt;Deoxyribonucleases/metabolism&lt;/keyword&gt;&lt;keyword&gt;Glyceraldehyde-3-Phosphate Dehydrogenases/genetics&lt;/keyword&gt;&lt;keyword&gt;Humans&lt;/keyword&gt;&lt;keyword&gt;Molecular Sequence Data&lt;/keyword&gt;&lt;keyword&gt;*Polymerase Chain Reaction&lt;/keyword&gt;&lt;keyword&gt;*Pseudogenes&lt;/keyword&gt;&lt;keyword&gt;RNA, Messenger/analysis&lt;/keyword&gt;&lt;keyword&gt;*RNA-Directed DNA Polymerase&lt;/keyword&gt;&lt;keyword&gt;Rats&lt;/keyword&gt;&lt;/keywords&gt;&lt;dates&gt;&lt;year&gt;1997&lt;/year&gt;&lt;pub-dates&gt;&lt;date&gt;Sep&lt;/date&gt;&lt;/pub-dates&gt;&lt;/dates&gt;&lt;isbn&gt;0736-6205 (Print)&amp;#xD;0736-6205 (Linking)&lt;/isbn&gt;&lt;accession-num&gt;9298216&lt;/accession-num&gt;&lt;urls&gt;&lt;related-urls&gt;&lt;url&gt;http://www.ncbi.nlm.nih.gov/pubmed/9298216&lt;/url&gt;&lt;/related-urls&gt;&lt;/urls&gt;&lt;electronic-resource-num&gt;10.2144/97233st02&lt;/electronic-resource-num&gt;&lt;/record&gt;&lt;/Cite&gt;&lt;/EndNote&gt;</w:instrText>
            </w:r>
            <w:r w:rsidRPr="00E542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077F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Raff, 1997 #637" w:history="1">
              <w:r w:rsidR="001077FB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1077F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E542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1508FE" w:rsidRPr="00E542AE" w14:paraId="33E3A7D1" w14:textId="77777777" w:rsidTr="001508FE">
        <w:trPr>
          <w:trHeight w:val="620"/>
        </w:trPr>
        <w:tc>
          <w:tcPr>
            <w:tcW w:w="1620" w:type="dxa"/>
          </w:tcPr>
          <w:p w14:paraId="5DAD3169" w14:textId="369CED23" w:rsidR="001508FE" w:rsidRPr="00E542AE" w:rsidRDefault="001508FE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PHB1</w:t>
            </w:r>
          </w:p>
        </w:tc>
        <w:tc>
          <w:tcPr>
            <w:tcW w:w="4140" w:type="dxa"/>
          </w:tcPr>
          <w:p w14:paraId="7EB8ECCC" w14:textId="77777777" w:rsidR="001508FE" w:rsidRDefault="001508F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- </w:t>
            </w:r>
            <w:r w:rsidRPr="001508FE">
              <w:rPr>
                <w:rFonts w:ascii="Times New Roman" w:hAnsi="Times New Roman" w:cs="Times New Roman"/>
                <w:sz w:val="24"/>
                <w:szCs w:val="24"/>
              </w:rPr>
              <w:t>GTGTGCAATGTCTTCGAGCC</w:t>
            </w:r>
          </w:p>
          <w:p w14:paraId="584D727E" w14:textId="25D7B132" w:rsidR="001508FE" w:rsidRPr="00E542AE" w:rsidRDefault="001508F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- </w:t>
            </w:r>
            <w:r w:rsidRPr="001508FE">
              <w:rPr>
                <w:rFonts w:ascii="Times New Roman" w:hAnsi="Times New Roman" w:cs="Times New Roman"/>
                <w:sz w:val="24"/>
                <w:szCs w:val="24"/>
              </w:rPr>
              <w:t>TCTGTGTAGATGCGATGGGC</w:t>
            </w:r>
          </w:p>
        </w:tc>
        <w:tc>
          <w:tcPr>
            <w:tcW w:w="1260" w:type="dxa"/>
          </w:tcPr>
          <w:p w14:paraId="2E2E3473" w14:textId="17AA99AD" w:rsidR="001508FE" w:rsidRPr="00E542AE" w:rsidRDefault="001508F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bp</w:t>
            </w:r>
          </w:p>
        </w:tc>
        <w:tc>
          <w:tcPr>
            <w:tcW w:w="1350" w:type="dxa"/>
          </w:tcPr>
          <w:p w14:paraId="3D9EF01A" w14:textId="66CAB4A7" w:rsidR="001508FE" w:rsidRPr="00E542AE" w:rsidRDefault="001508F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1350" w:type="dxa"/>
          </w:tcPr>
          <w:p w14:paraId="156DE47F" w14:textId="0FDC7BE2" w:rsidR="001508FE" w:rsidRPr="00E542AE" w:rsidRDefault="001077FB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aTwvQXV0aG9yPjxZZWFyPjIwMTU8L1llYXI+PFJlY051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aTwvQXV0aG9yPjxZZWFyPjIwMTU8L1llYXI+PFJlY051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" w:tooltip="Li, 2015 #697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1508FE" w:rsidRPr="00E542AE" w14:paraId="247C3AE9" w14:textId="77777777" w:rsidTr="001508FE">
        <w:trPr>
          <w:trHeight w:val="620"/>
        </w:trPr>
        <w:tc>
          <w:tcPr>
            <w:tcW w:w="1620" w:type="dxa"/>
          </w:tcPr>
          <w:p w14:paraId="25534FC4" w14:textId="05292B8E" w:rsidR="001508FE" w:rsidRDefault="001508FE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PHA6</w:t>
            </w:r>
          </w:p>
        </w:tc>
        <w:tc>
          <w:tcPr>
            <w:tcW w:w="4140" w:type="dxa"/>
          </w:tcPr>
          <w:p w14:paraId="08BBF19F" w14:textId="5EB5A06E" w:rsidR="001508FE" w:rsidRDefault="001508F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- </w:t>
            </w:r>
            <w:r w:rsidRPr="001508FE">
              <w:rPr>
                <w:rFonts w:ascii="Times New Roman" w:hAnsi="Times New Roman" w:cs="Times New Roman"/>
                <w:sz w:val="24"/>
                <w:szCs w:val="24"/>
              </w:rPr>
              <w:t>CATCCAGTTGGTCGGAATGC</w:t>
            </w:r>
          </w:p>
          <w:p w14:paraId="0827CB74" w14:textId="5B462040" w:rsidR="001508FE" w:rsidRDefault="001508F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- </w:t>
            </w:r>
            <w:r w:rsidRPr="001508FE">
              <w:rPr>
                <w:rFonts w:ascii="Times New Roman" w:hAnsi="Times New Roman" w:cs="Times New Roman"/>
                <w:sz w:val="24"/>
                <w:szCs w:val="24"/>
              </w:rPr>
              <w:t>AGTTTGGAAGAGGTCAGTTGTT</w:t>
            </w:r>
          </w:p>
        </w:tc>
        <w:tc>
          <w:tcPr>
            <w:tcW w:w="1260" w:type="dxa"/>
          </w:tcPr>
          <w:p w14:paraId="79B4CBEC" w14:textId="2D20C2CC" w:rsidR="001508FE" w:rsidRDefault="001508F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 bp</w:t>
            </w:r>
          </w:p>
        </w:tc>
        <w:tc>
          <w:tcPr>
            <w:tcW w:w="1350" w:type="dxa"/>
          </w:tcPr>
          <w:p w14:paraId="28001213" w14:textId="4359202A" w:rsidR="001508FE" w:rsidRDefault="001508FE" w:rsidP="00E542AE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350" w:type="dxa"/>
          </w:tcPr>
          <w:p w14:paraId="25C227C3" w14:textId="5917CD7B" w:rsidR="001508FE" w:rsidRPr="00E542AE" w:rsidRDefault="001077FB" w:rsidP="00E542A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aTwvQXV0aG9yPjxZZWFyPjIwMTU8L1llYXI+PFJlY051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aTwvQXV0aG9yPjxZZWFyPjIwMTU8L1llYXI+PFJlY051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" w:tooltip="Li, 2015 #697" w:history="1">
              <w:r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</w:tbl>
    <w:p w14:paraId="009A48C1" w14:textId="77777777" w:rsidR="00124B40" w:rsidRPr="00E542AE" w:rsidRDefault="00124B40" w:rsidP="00E542A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9E5BC0D" w14:textId="77777777" w:rsidR="00124B40" w:rsidRPr="00E542AE" w:rsidRDefault="00124B40" w:rsidP="00E542AE">
      <w:pPr>
        <w:pStyle w:val="EndNoteBibliography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542AE">
        <w:rPr>
          <w:rFonts w:ascii="Times New Roman" w:hAnsi="Times New Roman" w:cs="Times New Roman"/>
          <w:b/>
          <w:sz w:val="24"/>
          <w:szCs w:val="24"/>
        </w:rPr>
        <w:t>References:</w:t>
      </w:r>
    </w:p>
    <w:p w14:paraId="6A0DB7DB" w14:textId="77777777" w:rsidR="001077FB" w:rsidRPr="001077FB" w:rsidRDefault="00124B40" w:rsidP="001077FB">
      <w:pPr>
        <w:pStyle w:val="EndNoteBibliography"/>
        <w:spacing w:after="0"/>
        <w:ind w:left="720" w:hanging="720"/>
      </w:pPr>
      <w:r w:rsidRPr="00E542AE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E542A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542AE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1077FB" w:rsidRPr="001077FB">
        <w:t>1.</w:t>
      </w:r>
      <w:r w:rsidR="001077FB" w:rsidRPr="001077FB">
        <w:tab/>
        <w:t xml:space="preserve">Chang JT, Kuo TF, Chen YJ, Chiu CC, Lu YC, Li HF, Shen CR, Cheng AJ: </w:t>
      </w:r>
      <w:r w:rsidR="001077FB" w:rsidRPr="001077FB">
        <w:rPr>
          <w:b/>
        </w:rPr>
        <w:t>Highly potent and specific siRNAs against E6 or E7 genes of HPV16- or HPV18-infected cervical cancers</w:t>
      </w:r>
      <w:r w:rsidR="001077FB" w:rsidRPr="001077FB">
        <w:t xml:space="preserve">. </w:t>
      </w:r>
      <w:r w:rsidR="001077FB" w:rsidRPr="001077FB">
        <w:rPr>
          <w:i/>
        </w:rPr>
        <w:t xml:space="preserve">Cancer Gene Ther </w:t>
      </w:r>
      <w:r w:rsidR="001077FB" w:rsidRPr="001077FB">
        <w:t xml:space="preserve">2010, </w:t>
      </w:r>
      <w:r w:rsidR="001077FB" w:rsidRPr="001077FB">
        <w:rPr>
          <w:b/>
        </w:rPr>
        <w:t>17</w:t>
      </w:r>
      <w:r w:rsidR="001077FB" w:rsidRPr="001077FB">
        <w:t>(12):827-836.</w:t>
      </w:r>
      <w:bookmarkEnd w:id="0"/>
    </w:p>
    <w:p w14:paraId="0E678465" w14:textId="77777777" w:rsidR="001077FB" w:rsidRPr="001077FB" w:rsidRDefault="001077FB" w:rsidP="001077FB">
      <w:pPr>
        <w:pStyle w:val="EndNoteBibliography"/>
        <w:spacing w:after="0"/>
        <w:ind w:left="720" w:hanging="720"/>
      </w:pPr>
      <w:bookmarkStart w:id="1" w:name="_ENREF_2"/>
      <w:r w:rsidRPr="001077FB">
        <w:t>2.</w:t>
      </w:r>
      <w:r w:rsidRPr="001077FB">
        <w:tab/>
        <w:t xml:space="preserve">Raff T, van der Giet M, Endemann D, Wiederholt T, Paul M: </w:t>
      </w:r>
      <w:r w:rsidRPr="001077FB">
        <w:rPr>
          <w:b/>
        </w:rPr>
        <w:t>Design and testing of beta-actin primers for RT-PCR that do not co-amplify processed pseudogenes</w:t>
      </w:r>
      <w:r w:rsidRPr="001077FB">
        <w:t xml:space="preserve">. </w:t>
      </w:r>
      <w:r w:rsidRPr="001077FB">
        <w:rPr>
          <w:i/>
        </w:rPr>
        <w:t xml:space="preserve">BioTechniques </w:t>
      </w:r>
      <w:r w:rsidRPr="001077FB">
        <w:t xml:space="preserve">1997, </w:t>
      </w:r>
      <w:r w:rsidRPr="001077FB">
        <w:rPr>
          <w:b/>
        </w:rPr>
        <w:t>23</w:t>
      </w:r>
      <w:r w:rsidRPr="001077FB">
        <w:t>(3):456-460.</w:t>
      </w:r>
      <w:bookmarkEnd w:id="1"/>
    </w:p>
    <w:p w14:paraId="41EEEBB3" w14:textId="77777777" w:rsidR="001077FB" w:rsidRPr="001077FB" w:rsidRDefault="001077FB" w:rsidP="001077FB">
      <w:pPr>
        <w:pStyle w:val="EndNoteBibliography"/>
        <w:ind w:left="720" w:hanging="720"/>
      </w:pPr>
      <w:bookmarkStart w:id="2" w:name="_ENREF_3"/>
      <w:r w:rsidRPr="001077FB">
        <w:t>3.</w:t>
      </w:r>
      <w:r w:rsidRPr="001077FB">
        <w:tab/>
        <w:t xml:space="preserve">Li S, Ma Y, Xie C, Wu Z, Kang Z, Fang Z, Su B, Guan M: </w:t>
      </w:r>
      <w:r w:rsidRPr="001077FB">
        <w:rPr>
          <w:b/>
        </w:rPr>
        <w:t>EphA6 promotes angiogenesis and prostate cancer metastasis and is associated with human prostate cancer progression</w:t>
      </w:r>
      <w:r w:rsidRPr="001077FB">
        <w:t xml:space="preserve">. </w:t>
      </w:r>
      <w:r w:rsidRPr="001077FB">
        <w:rPr>
          <w:i/>
        </w:rPr>
        <w:t xml:space="preserve">Oncotarget </w:t>
      </w:r>
      <w:r w:rsidRPr="001077FB">
        <w:t xml:space="preserve">2015, </w:t>
      </w:r>
      <w:r w:rsidRPr="001077FB">
        <w:rPr>
          <w:b/>
        </w:rPr>
        <w:t>6</w:t>
      </w:r>
      <w:r w:rsidRPr="001077FB">
        <w:t>(26):22587-22597.</w:t>
      </w:r>
      <w:bookmarkEnd w:id="2"/>
    </w:p>
    <w:p w14:paraId="16DCA68A" w14:textId="4E1620A3" w:rsidR="00124B40" w:rsidRPr="00E542AE" w:rsidRDefault="00124B40" w:rsidP="00E542A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542AE">
        <w:rPr>
          <w:rFonts w:ascii="Times New Roman" w:hAnsi="Times New Roman" w:cs="Times New Roman"/>
          <w:sz w:val="24"/>
          <w:szCs w:val="24"/>
        </w:rPr>
        <w:fldChar w:fldCharType="end"/>
      </w:r>
      <w:r w:rsidRPr="00E542A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9EDBC7F" w14:textId="77777777" w:rsidR="00124B40" w:rsidRPr="00E542AE" w:rsidRDefault="00AE1104" w:rsidP="00E542AE">
      <w:pPr>
        <w:spacing w:line="360" w:lineRule="auto"/>
        <w:ind w:left="-142"/>
        <w:rPr>
          <w:rFonts w:ascii="Times New Roman" w:hAnsi="Times New Roman" w:cs="Times New Roman"/>
          <w:b/>
          <w:sz w:val="24"/>
          <w:szCs w:val="24"/>
        </w:rPr>
      </w:pPr>
      <w:r w:rsidRPr="00E542AE">
        <w:rPr>
          <w:rFonts w:ascii="Times New Roman" w:hAnsi="Times New Roman" w:cs="Times New Roman"/>
          <w:b/>
          <w:sz w:val="24"/>
          <w:szCs w:val="24"/>
        </w:rPr>
        <w:lastRenderedPageBreak/>
        <w:t>Table SIII</w:t>
      </w:r>
      <w:r w:rsidR="00124B40" w:rsidRPr="00E542AE">
        <w:rPr>
          <w:rFonts w:ascii="Times New Roman" w:hAnsi="Times New Roman" w:cs="Times New Roman"/>
          <w:b/>
          <w:sz w:val="24"/>
          <w:szCs w:val="24"/>
        </w:rPr>
        <w:t>: Summary of raw sequence data and quality.</w:t>
      </w:r>
    </w:p>
    <w:tbl>
      <w:tblPr>
        <w:tblStyle w:val="TableGrid"/>
        <w:tblW w:w="83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890"/>
        <w:gridCol w:w="1482"/>
        <w:gridCol w:w="883"/>
        <w:gridCol w:w="1668"/>
        <w:gridCol w:w="1169"/>
      </w:tblGrid>
      <w:tr w:rsidR="00124B40" w:rsidRPr="00E542AE" w14:paraId="5C28E7FA" w14:textId="77777777" w:rsidTr="00482246">
        <w:trPr>
          <w:trHeight w:val="457"/>
        </w:trPr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20652F1A" w14:textId="77777777" w:rsidR="00124B40" w:rsidRPr="00E542AE" w:rsidRDefault="00124B40" w:rsidP="00E542A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Sample- ID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14:paraId="64CCBF8D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Number of Reads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12" w:space="0" w:color="auto"/>
            </w:tcBorders>
          </w:tcPr>
          <w:p w14:paraId="1DDD6C86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Read Length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</w:tcPr>
          <w:p w14:paraId="52992486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GC%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</w:tcPr>
          <w:p w14:paraId="581B0C55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% Bases &gt; Q20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</w:tcPr>
          <w:p w14:paraId="20B5090C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% Bases &gt; Q30</w:t>
            </w:r>
          </w:p>
        </w:tc>
      </w:tr>
      <w:tr w:rsidR="00124B40" w:rsidRPr="00E542AE" w14:paraId="32C109C5" w14:textId="77777777" w:rsidTr="00482246">
        <w:trPr>
          <w:trHeight w:val="236"/>
        </w:trPr>
        <w:tc>
          <w:tcPr>
            <w:tcW w:w="1260" w:type="dxa"/>
            <w:tcBorders>
              <w:top w:val="single" w:sz="12" w:space="0" w:color="auto"/>
            </w:tcBorders>
          </w:tcPr>
          <w:p w14:paraId="28583AC3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SiHa</w:t>
            </w:r>
            <w:proofErr w:type="spellEnd"/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-Exo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5BD3159E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41861174</w:t>
            </w:r>
          </w:p>
        </w:tc>
        <w:tc>
          <w:tcPr>
            <w:tcW w:w="1482" w:type="dxa"/>
            <w:tcBorders>
              <w:top w:val="single" w:sz="12" w:space="0" w:color="auto"/>
            </w:tcBorders>
          </w:tcPr>
          <w:p w14:paraId="4BF132E0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883" w:type="dxa"/>
            <w:tcBorders>
              <w:top w:val="single" w:sz="12" w:space="0" w:color="auto"/>
            </w:tcBorders>
          </w:tcPr>
          <w:p w14:paraId="7F39AB77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68" w:type="dxa"/>
            <w:tcBorders>
              <w:top w:val="single" w:sz="12" w:space="0" w:color="auto"/>
            </w:tcBorders>
          </w:tcPr>
          <w:p w14:paraId="6273EA3E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98.80</w:t>
            </w:r>
          </w:p>
        </w:tc>
        <w:tc>
          <w:tcPr>
            <w:tcW w:w="1169" w:type="dxa"/>
            <w:tcBorders>
              <w:top w:val="single" w:sz="12" w:space="0" w:color="auto"/>
            </w:tcBorders>
          </w:tcPr>
          <w:p w14:paraId="13EE29AA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84.97</w:t>
            </w:r>
          </w:p>
        </w:tc>
      </w:tr>
      <w:tr w:rsidR="00124B40" w:rsidRPr="00E542AE" w14:paraId="307BDC05" w14:textId="77777777" w:rsidTr="00482246">
        <w:trPr>
          <w:trHeight w:val="220"/>
        </w:trPr>
        <w:tc>
          <w:tcPr>
            <w:tcW w:w="1260" w:type="dxa"/>
          </w:tcPr>
          <w:p w14:paraId="32A08815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HeLa-Exo</w:t>
            </w:r>
          </w:p>
        </w:tc>
        <w:tc>
          <w:tcPr>
            <w:tcW w:w="1890" w:type="dxa"/>
          </w:tcPr>
          <w:p w14:paraId="53916C56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41604974</w:t>
            </w:r>
          </w:p>
        </w:tc>
        <w:tc>
          <w:tcPr>
            <w:tcW w:w="1482" w:type="dxa"/>
          </w:tcPr>
          <w:p w14:paraId="0CF60FDD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883" w:type="dxa"/>
          </w:tcPr>
          <w:p w14:paraId="56CB44FC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68" w:type="dxa"/>
          </w:tcPr>
          <w:p w14:paraId="4F225E20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98.81</w:t>
            </w:r>
          </w:p>
        </w:tc>
        <w:tc>
          <w:tcPr>
            <w:tcW w:w="1169" w:type="dxa"/>
          </w:tcPr>
          <w:p w14:paraId="7481BEA6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83.98</w:t>
            </w:r>
          </w:p>
        </w:tc>
      </w:tr>
      <w:tr w:rsidR="00124B40" w:rsidRPr="00E542AE" w14:paraId="11BE62FE" w14:textId="77777777" w:rsidTr="00482246">
        <w:trPr>
          <w:trHeight w:val="236"/>
        </w:trPr>
        <w:tc>
          <w:tcPr>
            <w:tcW w:w="1260" w:type="dxa"/>
            <w:tcBorders>
              <w:bottom w:val="single" w:sz="12" w:space="0" w:color="auto"/>
            </w:tcBorders>
          </w:tcPr>
          <w:p w14:paraId="1AB46D15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C33a-Exo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16C97A20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32186130</w:t>
            </w:r>
          </w:p>
        </w:tc>
        <w:tc>
          <w:tcPr>
            <w:tcW w:w="1482" w:type="dxa"/>
            <w:tcBorders>
              <w:bottom w:val="single" w:sz="12" w:space="0" w:color="auto"/>
            </w:tcBorders>
          </w:tcPr>
          <w:p w14:paraId="4A5ED9A4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883" w:type="dxa"/>
            <w:tcBorders>
              <w:bottom w:val="single" w:sz="12" w:space="0" w:color="auto"/>
            </w:tcBorders>
          </w:tcPr>
          <w:p w14:paraId="33D05560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1668" w:type="dxa"/>
            <w:tcBorders>
              <w:bottom w:val="single" w:sz="12" w:space="0" w:color="auto"/>
            </w:tcBorders>
          </w:tcPr>
          <w:p w14:paraId="5A6813D2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99.01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14:paraId="65CD5839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89.30</w:t>
            </w:r>
          </w:p>
        </w:tc>
      </w:tr>
    </w:tbl>
    <w:p w14:paraId="4FE86D69" w14:textId="77777777" w:rsidR="00124B40" w:rsidRPr="00E542AE" w:rsidRDefault="00124B40" w:rsidP="00E542AE">
      <w:pPr>
        <w:spacing w:line="360" w:lineRule="auto"/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22BA2565" w14:textId="77777777" w:rsidR="00124B40" w:rsidRPr="00E542AE" w:rsidRDefault="00124B40" w:rsidP="00E542A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542A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A395BC5" w14:textId="77777777" w:rsidR="00124B40" w:rsidRPr="00E542AE" w:rsidRDefault="00AE1104" w:rsidP="00E542AE">
      <w:pPr>
        <w:spacing w:line="360" w:lineRule="auto"/>
        <w:ind w:left="-142"/>
        <w:jc w:val="both"/>
        <w:rPr>
          <w:rFonts w:ascii="Times New Roman" w:hAnsi="Times New Roman" w:cs="Times New Roman"/>
          <w:sz w:val="24"/>
          <w:szCs w:val="24"/>
        </w:rPr>
      </w:pPr>
      <w:r w:rsidRPr="00E542AE">
        <w:rPr>
          <w:rFonts w:ascii="Times New Roman" w:hAnsi="Times New Roman" w:cs="Times New Roman"/>
          <w:b/>
          <w:sz w:val="24"/>
          <w:szCs w:val="24"/>
        </w:rPr>
        <w:lastRenderedPageBreak/>
        <w:t>Table SIV</w:t>
      </w:r>
      <w:r w:rsidR="00124B40" w:rsidRPr="00E542A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24B40" w:rsidRPr="00E542AE">
        <w:rPr>
          <w:rFonts w:ascii="Times New Roman" w:hAnsi="Times New Roman" w:cs="Times New Roman"/>
          <w:sz w:val="24"/>
          <w:szCs w:val="24"/>
        </w:rPr>
        <w:t>Read alignment statistics with Combined Genome (GRCh38.p7, HPV16 &amp; HPV18)</w:t>
      </w:r>
    </w:p>
    <w:tbl>
      <w:tblPr>
        <w:tblStyle w:val="TableGrid"/>
        <w:tblW w:w="9612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1251"/>
        <w:gridCol w:w="1179"/>
        <w:gridCol w:w="1080"/>
        <w:gridCol w:w="1260"/>
        <w:gridCol w:w="1080"/>
        <w:gridCol w:w="1350"/>
        <w:gridCol w:w="1350"/>
      </w:tblGrid>
      <w:tr w:rsidR="00124B40" w:rsidRPr="00E542AE" w14:paraId="48D9939D" w14:textId="77777777" w:rsidTr="00E542AE">
        <w:trPr>
          <w:trHeight w:val="845"/>
        </w:trPr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</w:tcPr>
          <w:p w14:paraId="65828ABA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Sample- ID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</w:tcPr>
          <w:p w14:paraId="5C10EC91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Reads after QC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12" w:space="0" w:color="auto"/>
            </w:tcBorders>
          </w:tcPr>
          <w:p w14:paraId="10505F34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Mapped read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76611046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Mapped reads %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04BA4B17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Uniquely mapped read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79DF55FE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Uniquely mapped reads %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07F2EAA9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Unmapped Read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0D2112C4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b/>
                <w:sz w:val="24"/>
                <w:szCs w:val="24"/>
              </w:rPr>
              <w:t>Unmapped Reads %</w:t>
            </w:r>
          </w:p>
        </w:tc>
      </w:tr>
      <w:tr w:rsidR="00124B40" w:rsidRPr="00E542AE" w14:paraId="77196F22" w14:textId="77777777" w:rsidTr="00E542AE">
        <w:trPr>
          <w:trHeight w:val="205"/>
        </w:trPr>
        <w:tc>
          <w:tcPr>
            <w:tcW w:w="1062" w:type="dxa"/>
            <w:tcBorders>
              <w:top w:val="single" w:sz="12" w:space="0" w:color="auto"/>
            </w:tcBorders>
          </w:tcPr>
          <w:p w14:paraId="5E00C088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SiHa</w:t>
            </w:r>
            <w:proofErr w:type="spellEnd"/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-Exo</w:t>
            </w:r>
          </w:p>
        </w:tc>
        <w:tc>
          <w:tcPr>
            <w:tcW w:w="1251" w:type="dxa"/>
            <w:tcBorders>
              <w:top w:val="single" w:sz="12" w:space="0" w:color="auto"/>
            </w:tcBorders>
          </w:tcPr>
          <w:p w14:paraId="5DE6FAB8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37166256</w:t>
            </w:r>
          </w:p>
        </w:tc>
        <w:tc>
          <w:tcPr>
            <w:tcW w:w="1179" w:type="dxa"/>
            <w:tcBorders>
              <w:top w:val="single" w:sz="12" w:space="0" w:color="auto"/>
            </w:tcBorders>
          </w:tcPr>
          <w:p w14:paraId="012D5278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36707542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2C16F1B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98.77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11D02A6A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32842616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9F7EE02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88.37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772CA33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458714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9C3C997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124B40" w:rsidRPr="00E542AE" w14:paraId="33D98673" w14:textId="77777777" w:rsidTr="00E542AE">
        <w:trPr>
          <w:trHeight w:val="217"/>
        </w:trPr>
        <w:tc>
          <w:tcPr>
            <w:tcW w:w="1062" w:type="dxa"/>
          </w:tcPr>
          <w:p w14:paraId="25C95DEB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HeLa-Exo</w:t>
            </w:r>
          </w:p>
        </w:tc>
        <w:tc>
          <w:tcPr>
            <w:tcW w:w="1251" w:type="dxa"/>
          </w:tcPr>
          <w:p w14:paraId="3924CFDF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35736678</w:t>
            </w:r>
          </w:p>
        </w:tc>
        <w:tc>
          <w:tcPr>
            <w:tcW w:w="1179" w:type="dxa"/>
          </w:tcPr>
          <w:p w14:paraId="54476D23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33110372</w:t>
            </w:r>
          </w:p>
        </w:tc>
        <w:tc>
          <w:tcPr>
            <w:tcW w:w="1080" w:type="dxa"/>
          </w:tcPr>
          <w:p w14:paraId="5332AA5C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92.65</w:t>
            </w:r>
          </w:p>
        </w:tc>
        <w:tc>
          <w:tcPr>
            <w:tcW w:w="1260" w:type="dxa"/>
          </w:tcPr>
          <w:p w14:paraId="59BE72AC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20282718</w:t>
            </w:r>
          </w:p>
        </w:tc>
        <w:tc>
          <w:tcPr>
            <w:tcW w:w="1080" w:type="dxa"/>
          </w:tcPr>
          <w:p w14:paraId="7A4215DC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56.76</w:t>
            </w:r>
          </w:p>
        </w:tc>
        <w:tc>
          <w:tcPr>
            <w:tcW w:w="1350" w:type="dxa"/>
          </w:tcPr>
          <w:p w14:paraId="544D8FE8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2626306</w:t>
            </w:r>
          </w:p>
        </w:tc>
        <w:tc>
          <w:tcPr>
            <w:tcW w:w="1350" w:type="dxa"/>
          </w:tcPr>
          <w:p w14:paraId="3E96A234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</w:tr>
      <w:tr w:rsidR="00124B40" w:rsidRPr="00E542AE" w14:paraId="314882F4" w14:textId="77777777" w:rsidTr="00E542AE">
        <w:trPr>
          <w:trHeight w:val="217"/>
        </w:trPr>
        <w:tc>
          <w:tcPr>
            <w:tcW w:w="1062" w:type="dxa"/>
            <w:tcBorders>
              <w:bottom w:val="single" w:sz="12" w:space="0" w:color="auto"/>
            </w:tcBorders>
          </w:tcPr>
          <w:p w14:paraId="3B07B049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C33a-Exo</w:t>
            </w:r>
          </w:p>
        </w:tc>
        <w:tc>
          <w:tcPr>
            <w:tcW w:w="1251" w:type="dxa"/>
            <w:tcBorders>
              <w:bottom w:val="single" w:sz="12" w:space="0" w:color="auto"/>
            </w:tcBorders>
          </w:tcPr>
          <w:p w14:paraId="3102B770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29970450</w:t>
            </w:r>
          </w:p>
        </w:tc>
        <w:tc>
          <w:tcPr>
            <w:tcW w:w="1179" w:type="dxa"/>
            <w:tcBorders>
              <w:bottom w:val="single" w:sz="12" w:space="0" w:color="auto"/>
            </w:tcBorders>
          </w:tcPr>
          <w:p w14:paraId="50441223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2973999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5E78A95F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99.23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5606877D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2695375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5388A86A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89.9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3CB1DAD3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23046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0E24B536" w14:textId="77777777" w:rsidR="00124B40" w:rsidRPr="00E542AE" w:rsidRDefault="00124B40" w:rsidP="00E54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2A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</w:tbl>
    <w:p w14:paraId="45D4962B" w14:textId="009CB328" w:rsidR="008802FA" w:rsidRPr="00E542AE" w:rsidRDefault="008802FA" w:rsidP="00E542AE">
      <w:pPr>
        <w:spacing w:line="360" w:lineRule="auto"/>
        <w:ind w:left="-142"/>
        <w:rPr>
          <w:rFonts w:ascii="Times New Roman" w:hAnsi="Times New Roman" w:cs="Times New Roman"/>
          <w:sz w:val="24"/>
          <w:szCs w:val="24"/>
        </w:rPr>
      </w:pPr>
    </w:p>
    <w:sectPr w:rsidR="008802FA" w:rsidRPr="00E542AE" w:rsidSect="00124B40">
      <w:pgSz w:w="11907" w:h="16839" w:code="9"/>
      <w:pgMar w:top="1440" w:right="1647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EF1822"/>
    <w:multiLevelType w:val="hybridMultilevel"/>
    <w:tmpl w:val="01BCDA2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eaw9esdwr0d8e9dd8xpd2pd2v9z5trdvvw&quot;&gt;Anjali_Thesis-Converted&lt;record-ids&gt;&lt;item&gt;634&lt;/item&gt;&lt;item&gt;637&lt;/item&gt;&lt;item&gt;697&lt;/item&gt;&lt;/record-ids&gt;&lt;/item&gt;&lt;/Libraries&gt;"/>
  </w:docVars>
  <w:rsids>
    <w:rsidRoot w:val="005A265F"/>
    <w:rsid w:val="00007483"/>
    <w:rsid w:val="00020D74"/>
    <w:rsid w:val="00022FE9"/>
    <w:rsid w:val="000618D6"/>
    <w:rsid w:val="000930BF"/>
    <w:rsid w:val="00096C20"/>
    <w:rsid w:val="000A290F"/>
    <w:rsid w:val="000C2850"/>
    <w:rsid w:val="00101241"/>
    <w:rsid w:val="001077FB"/>
    <w:rsid w:val="00110C71"/>
    <w:rsid w:val="00124936"/>
    <w:rsid w:val="00124B40"/>
    <w:rsid w:val="00134BA2"/>
    <w:rsid w:val="001508FE"/>
    <w:rsid w:val="001625CD"/>
    <w:rsid w:val="001A113A"/>
    <w:rsid w:val="001B73B4"/>
    <w:rsid w:val="001D12F4"/>
    <w:rsid w:val="001E2910"/>
    <w:rsid w:val="002350F4"/>
    <w:rsid w:val="0024462A"/>
    <w:rsid w:val="002847FD"/>
    <w:rsid w:val="00285713"/>
    <w:rsid w:val="002B1556"/>
    <w:rsid w:val="003027ED"/>
    <w:rsid w:val="00315CDA"/>
    <w:rsid w:val="003A2A8E"/>
    <w:rsid w:val="003A3810"/>
    <w:rsid w:val="003B3779"/>
    <w:rsid w:val="003D6CC4"/>
    <w:rsid w:val="0041049E"/>
    <w:rsid w:val="00412825"/>
    <w:rsid w:val="00472E17"/>
    <w:rsid w:val="00482246"/>
    <w:rsid w:val="004923DE"/>
    <w:rsid w:val="00511D7D"/>
    <w:rsid w:val="00516580"/>
    <w:rsid w:val="00590B43"/>
    <w:rsid w:val="005943BB"/>
    <w:rsid w:val="005A265F"/>
    <w:rsid w:val="005D5E36"/>
    <w:rsid w:val="005E293B"/>
    <w:rsid w:val="00655E08"/>
    <w:rsid w:val="00660457"/>
    <w:rsid w:val="00681B3C"/>
    <w:rsid w:val="006868CE"/>
    <w:rsid w:val="006B675F"/>
    <w:rsid w:val="00707ED9"/>
    <w:rsid w:val="00736B22"/>
    <w:rsid w:val="0074172A"/>
    <w:rsid w:val="007A1148"/>
    <w:rsid w:val="007A69DE"/>
    <w:rsid w:val="007C5A5F"/>
    <w:rsid w:val="008651E6"/>
    <w:rsid w:val="008802FA"/>
    <w:rsid w:val="008A26B0"/>
    <w:rsid w:val="008B5B86"/>
    <w:rsid w:val="008F3249"/>
    <w:rsid w:val="009A73A8"/>
    <w:rsid w:val="009B371B"/>
    <w:rsid w:val="009C12FA"/>
    <w:rsid w:val="009C43A2"/>
    <w:rsid w:val="009C7BB9"/>
    <w:rsid w:val="009D1DC0"/>
    <w:rsid w:val="00A15812"/>
    <w:rsid w:val="00A45289"/>
    <w:rsid w:val="00A87176"/>
    <w:rsid w:val="00AD1E4E"/>
    <w:rsid w:val="00AE1104"/>
    <w:rsid w:val="00AE270B"/>
    <w:rsid w:val="00B538EA"/>
    <w:rsid w:val="00B816DE"/>
    <w:rsid w:val="00BD432F"/>
    <w:rsid w:val="00C034B0"/>
    <w:rsid w:val="00C15BCB"/>
    <w:rsid w:val="00C56052"/>
    <w:rsid w:val="00C81F76"/>
    <w:rsid w:val="00C9187E"/>
    <w:rsid w:val="00C92DF8"/>
    <w:rsid w:val="00CC54A7"/>
    <w:rsid w:val="00CC7C1B"/>
    <w:rsid w:val="00CD5C56"/>
    <w:rsid w:val="00CF71E0"/>
    <w:rsid w:val="00D77414"/>
    <w:rsid w:val="00E02F01"/>
    <w:rsid w:val="00E36AA5"/>
    <w:rsid w:val="00E542AE"/>
    <w:rsid w:val="00E6413A"/>
    <w:rsid w:val="00E66193"/>
    <w:rsid w:val="00E672EB"/>
    <w:rsid w:val="00E93BA2"/>
    <w:rsid w:val="00EA152B"/>
    <w:rsid w:val="00F1024F"/>
    <w:rsid w:val="00F15F51"/>
    <w:rsid w:val="00FA3A03"/>
    <w:rsid w:val="00FE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47F54"/>
  <w15:chartTrackingRefBased/>
  <w15:docId w15:val="{93B0EE13-AFE6-4EFB-BFE9-FD03F4D99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538EA"/>
    <w:pPr>
      <w:ind w:left="720"/>
      <w:contextualSpacing/>
    </w:pPr>
    <w:rPr>
      <w:lang w:val="en-I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538EA"/>
    <w:rPr>
      <w:lang w:val="en-IN"/>
    </w:rPr>
  </w:style>
  <w:style w:type="table" w:styleId="TableGrid">
    <w:name w:val="Table Grid"/>
    <w:basedOn w:val="TableNormal"/>
    <w:uiPriority w:val="59"/>
    <w:rsid w:val="00B538EA"/>
    <w:pPr>
      <w:spacing w:after="0" w:line="240" w:lineRule="auto"/>
    </w:pPr>
    <w:rPr>
      <w:rFonts w:eastAsia="SimSu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15CD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CD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5C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5CD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15CDA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E66193"/>
    <w:pPr>
      <w:spacing w:after="0" w:line="240" w:lineRule="auto"/>
    </w:pPr>
    <w:rPr>
      <w:lang w:val="en-IN"/>
    </w:rPr>
  </w:style>
  <w:style w:type="character" w:styleId="UnresolvedMention">
    <w:name w:val="Unresolved Mention"/>
    <w:basedOn w:val="DefaultParagraphFont"/>
    <w:uiPriority w:val="99"/>
    <w:semiHidden/>
    <w:unhideWhenUsed/>
    <w:rsid w:val="001077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50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770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b</dc:creator>
  <cp:keywords/>
  <dc:description/>
  <cp:lastModifiedBy>JONI YADAV</cp:lastModifiedBy>
  <cp:revision>3</cp:revision>
  <dcterms:created xsi:type="dcterms:W3CDTF">2021-11-30T12:48:00Z</dcterms:created>
  <dcterms:modified xsi:type="dcterms:W3CDTF">2021-11-30T13:10:00Z</dcterms:modified>
</cp:coreProperties>
</file>